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92" w:type="dxa"/>
        <w:tblInd w:w="93" w:type="dxa"/>
        <w:tblLook w:val="04A0" w:firstRow="1" w:lastRow="0" w:firstColumn="1" w:lastColumn="0" w:noHBand="0" w:noVBand="1"/>
      </w:tblPr>
      <w:tblGrid>
        <w:gridCol w:w="1939"/>
        <w:gridCol w:w="1903"/>
        <w:gridCol w:w="1267"/>
        <w:gridCol w:w="1499"/>
        <w:gridCol w:w="1524"/>
        <w:gridCol w:w="1487"/>
        <w:gridCol w:w="1255"/>
        <w:gridCol w:w="1084"/>
        <w:gridCol w:w="1108"/>
      </w:tblGrid>
      <w:tr w:rsidR="00616A11" w:rsidRPr="00F86C93" w:rsidTr="008F10EC">
        <w:trPr>
          <w:trHeight w:val="300"/>
        </w:trPr>
        <w:tc>
          <w:tcPr>
            <w:tcW w:w="1139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Table S3  NOS for Assessment of Quality of Included Studies: Cohort Studies</w:t>
            </w:r>
          </w:p>
        </w:tc>
      </w:tr>
      <w:tr w:rsidR="00616A11" w:rsidRPr="00F86C93" w:rsidTr="008F10EC">
        <w:trPr>
          <w:trHeight w:val="30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54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Outcomes</w:t>
            </w:r>
          </w:p>
        </w:tc>
      </w:tr>
      <w:tr w:rsidR="00616A11" w:rsidRPr="00F86C93" w:rsidTr="008F10EC">
        <w:trPr>
          <w:trHeight w:val="240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Representativeness of exposed cohort?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lection of the </w:t>
            </w:r>
            <w:proofErr w:type="spellStart"/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nonexposed</w:t>
            </w:r>
            <w:proofErr w:type="spellEnd"/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cohort?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Ascertainment of exposure?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Demonstration that outcome of interest was not represent at the start of the stud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Comparability of Cohort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Was follow-up long enough for outcomes to occur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Adequacy of follow up of cohorts</w:t>
            </w:r>
          </w:p>
        </w:tc>
      </w:tr>
      <w:tr w:rsidR="00616A11" w:rsidRPr="00F86C93" w:rsidTr="008F10EC">
        <w:trPr>
          <w:trHeight w:val="900"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16A11" w:rsidRPr="00F86C93" w:rsidRDefault="00616A11" w:rsidP="008F10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Yamamoto-</w:t>
            </w:r>
            <w:proofErr w:type="spellStart"/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>Hanada</w:t>
            </w:r>
            <w:proofErr w:type="spellEnd"/>
            <w:r w:rsidRPr="00F86C9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, 201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―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A11" w:rsidRPr="00F86C93" w:rsidRDefault="00616A11" w:rsidP="008F10E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86C93">
              <w:rPr>
                <w:rFonts w:ascii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</w:tbl>
    <w:p w:rsidR="00AC3396" w:rsidRDefault="00AC3396">
      <w:bookmarkStart w:id="0" w:name="_GoBack"/>
      <w:bookmarkEnd w:id="0"/>
    </w:p>
    <w:sectPr w:rsidR="00AC3396" w:rsidSect="00616A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A11"/>
    <w:rsid w:val="00616A11"/>
    <w:rsid w:val="00AC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A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A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</dc:creator>
  <cp:keywords/>
  <dc:description/>
  <cp:lastModifiedBy>HOST</cp:lastModifiedBy>
  <cp:revision>1</cp:revision>
  <dcterms:created xsi:type="dcterms:W3CDTF">2020-01-08T02:47:00Z</dcterms:created>
  <dcterms:modified xsi:type="dcterms:W3CDTF">2020-01-08T02:47:00Z</dcterms:modified>
</cp:coreProperties>
</file>